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1D6643"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1</w:t>
      </w:r>
      <w:bookmarkEnd w:id="0"/>
      <w:r>
        <w:rPr>
          <w:rFonts w:hint="default" w:ascii="Times New Roman" w:hAnsi="Times New Roman" w:cs="Times New Roman"/>
        </w:rPr>
        <w:t>. Database-specific search strategies (final run: 2024-09-30)</w:t>
      </w:r>
    </w:p>
    <w:p w14:paraId="2F3B8790">
      <w:pPr>
        <w:rPr>
          <w:rFonts w:hint="default" w:ascii="Times New Roman" w:hAnsi="Times New Roman" w:cs="Times New Roman"/>
        </w:rPr>
      </w:pPr>
    </w:p>
    <w:p w14:paraId="75903D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base: PubMed/MEDLINE</w:t>
      </w:r>
    </w:p>
    <w:p w14:paraId="7EE684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tform: PubMed</w:t>
      </w:r>
    </w:p>
    <w:p w14:paraId="00E726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erage: Inception – September 30, 2024</w:t>
      </w:r>
    </w:p>
    <w:p w14:paraId="4A7CC6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search date: 2024-09-30</w:t>
      </w:r>
    </w:p>
    <w:p w14:paraId="3B2C01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ing (verbatim):</w:t>
      </w:r>
    </w:p>
    <w:p w14:paraId="2C33BF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oliceridine[Title/Abstract] OR TRV130[Title/Abstract] OR "TRV 130"[Title/Abstract] OR oliceridine[MeSH Terms])AND("postoperative nausea and vomiting"[Title/Abstract] OR PONV[Title/Abstract] OR nausea[Title/Abstract] OR vomiting[Title/Abstract]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 Nausea[MeSH Terms] OR Vomiting[MeSH Terms] OR "Postoperative Nausea and Vomiting"[MeSH Terms])AND</w:t>
      </w:r>
    </w:p>
    <w:p w14:paraId="07360D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surgery[Title/Abstract] OR postoperative[Title/Abstract] OR perioperative[Title/Abstract] OR Anesthesia[MeSH Terms])AND(randomized controlled trial[Publication Type] OR randomized[Title/Abstract] OR randomised[Title/Abstract]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 placebo[Title/Abstract] OR "double blind"[Title/Abstract])</w:t>
      </w:r>
    </w:p>
    <w:p w14:paraId="6F664517">
      <w:pPr>
        <w:rPr>
          <w:rFonts w:hint="default" w:ascii="Times New Roman" w:hAnsi="Times New Roman" w:cs="Times New Roman"/>
        </w:rPr>
      </w:pPr>
    </w:p>
    <w:p w14:paraId="4C7C99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ters: Humans; Adults (≥18 years). Date range: inception–2024/09/30.</w:t>
      </w:r>
    </w:p>
    <w:p w14:paraId="54AA27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mits/Filters: Humans; Adults (≥18 years)</w:t>
      </w:r>
    </w:p>
    <w:p w14:paraId="535ADD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s: No language restrictions; duplicates removed prior to screening</w:t>
      </w:r>
    </w:p>
    <w:p w14:paraId="15938B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-----------------------------------------</w:t>
      </w:r>
    </w:p>
    <w:p w14:paraId="581227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base: Embase</w:t>
      </w:r>
    </w:p>
    <w:p w14:paraId="53C485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tform: Ovid</w:t>
      </w:r>
    </w:p>
    <w:p w14:paraId="66A2CD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erage: Inception–September 30, 2024</w:t>
      </w:r>
    </w:p>
    <w:p w14:paraId="0C7050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search date: 2024-09-30</w:t>
      </w:r>
    </w:p>
    <w:p w14:paraId="5A5364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ing (verbatim):</w:t>
      </w:r>
    </w:p>
    <w:p w14:paraId="29B311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'oliceridine'/exp OR oliceridine:ti,ab OR 'trv130':ti,ab OR 'trv 130':ti,ab)AND('postoperative nausea and vomiting'/exp OR 'nausea'/exp OR 'vomiting'/exp OR (ponv:ti,ab OR nausea:ti,ab OR vomiting:ti,ab))AND(surgery:ti,ab OR postoperative:ti,ab OR perioperative:ti,ab OR 'anesthesia'/exp)AND('randomized controlled trial'/exp OR random*:ti,ab OR placebo:ti,ab OR 'double blind':ti,ab)AND([adult]/lim AND [human]/lim)</w:t>
      </w:r>
    </w:p>
    <w:p w14:paraId="5E3129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e range: database inception–2024-09-30.</w:t>
      </w:r>
    </w:p>
    <w:p w14:paraId="00EFA6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mits/Filters: [adult]/lim; [human]/lim</w:t>
      </w:r>
    </w:p>
    <w:p w14:paraId="329226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s: No language restrictions; duplicates removed prior to screening</w:t>
      </w:r>
    </w:p>
    <w:p w14:paraId="00718D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------------------------------------------------------------</w:t>
      </w:r>
    </w:p>
    <w:p w14:paraId="26C967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base: Cochrane CENTRAL</w:t>
      </w:r>
    </w:p>
    <w:p w14:paraId="3BA807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atform: Cochrane Library</w:t>
      </w:r>
    </w:p>
    <w:p w14:paraId="250B8F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erage: Inception – September 30, 2024</w:t>
      </w:r>
    </w:p>
    <w:p w14:paraId="298634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search date: 2024-09-30</w:t>
      </w:r>
    </w:p>
    <w:p w14:paraId="2F43CA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string (verbatim):</w:t>
      </w:r>
    </w:p>
    <w:p w14:paraId="1F65D8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oliceridine OR TRV130 OR "TRV 130") in Title/Abstract/Keywords</w:t>
      </w:r>
    </w:p>
    <w:p w14:paraId="28B3FF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D (PONV OR "postoperative nausea and vomiting" OR nausea OR vomiting)</w:t>
      </w:r>
    </w:p>
    <w:p w14:paraId="723D8F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mits/Filters: None beyond database defaults</w:t>
      </w:r>
    </w:p>
    <w:p w14:paraId="046B83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s: No language restrictions; duplicates removed prior to screenin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43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3:39:26Z</dcterms:created>
  <dc:creator>zjfjj</dc:creator>
  <cp:lastModifiedBy>简金</cp:lastModifiedBy>
  <dcterms:modified xsi:type="dcterms:W3CDTF">2025-10-11T13:5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CD85F8FE503A46DFA6388312FEE2CE37_12</vt:lpwstr>
  </property>
</Properties>
</file>